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F85D0" w14:textId="6E006E7E" w:rsidR="00B965ED" w:rsidRDefault="00B965ED" w:rsidP="00B965ED">
      <w:pPr>
        <w:pStyle w:val="Heading1"/>
        <w:spacing w:line="480" w:lineRule="auto"/>
        <w:jc w:val="center"/>
        <w:rPr>
          <w:rFonts w:ascii="Times New Roman" w:eastAsia="Times New Roman" w:hAnsi="Times New Roman" w:cs="Times New Roman"/>
          <w:bCs w:val="0"/>
          <w:color w:val="auto"/>
          <w:u w:val="single"/>
        </w:rPr>
      </w:pPr>
      <w:r>
        <w:rPr>
          <w:rFonts w:ascii="Times New Roman" w:eastAsia="Times New Roman" w:hAnsi="Times New Roman" w:cs="Times New Roman"/>
          <w:bCs w:val="0"/>
          <w:color w:val="auto"/>
          <w:u w:val="single"/>
        </w:rPr>
        <w:t>ELECTRONIC SUPPLE</w:t>
      </w:r>
      <w:bookmarkStart w:id="0" w:name="_GoBack"/>
      <w:bookmarkEnd w:id="0"/>
      <w:r>
        <w:rPr>
          <w:rFonts w:ascii="Times New Roman" w:eastAsia="Times New Roman" w:hAnsi="Times New Roman" w:cs="Times New Roman"/>
          <w:bCs w:val="0"/>
          <w:color w:val="auto"/>
          <w:u w:val="single"/>
        </w:rPr>
        <w:t>MENTARY MATERIAL</w:t>
      </w:r>
    </w:p>
    <w:p w14:paraId="36836152" w14:textId="1D794B6E" w:rsidR="00DE70C6" w:rsidRPr="00B65B8D" w:rsidRDefault="00DE70C6" w:rsidP="00DE70C6">
      <w:pPr>
        <w:pStyle w:val="Heading1"/>
        <w:spacing w:line="480" w:lineRule="auto"/>
        <w:rPr>
          <w:rFonts w:ascii="Times New Roman" w:eastAsia="Times New Roman" w:hAnsi="Times New Roman" w:cs="Times New Roman"/>
          <w:bCs w:val="0"/>
          <w:u w:val="single"/>
        </w:rPr>
      </w:pPr>
      <w:r w:rsidRPr="00B65B8D">
        <w:rPr>
          <w:rFonts w:ascii="Times New Roman" w:eastAsia="Times New Roman" w:hAnsi="Times New Roman" w:cs="Times New Roman"/>
          <w:bCs w:val="0"/>
          <w:noProof/>
          <w:color w:val="auto"/>
          <w:u w:val="single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7DD301D" wp14:editId="0B8BA719">
            <wp:simplePos x="0" y="0"/>
            <wp:positionH relativeFrom="margin">
              <wp:posOffset>-895350</wp:posOffset>
            </wp:positionH>
            <wp:positionV relativeFrom="margin">
              <wp:posOffset>-885825</wp:posOffset>
            </wp:positionV>
            <wp:extent cx="7743825" cy="943610"/>
            <wp:effectExtent l="0" t="0" r="0" b="8890"/>
            <wp:wrapSquare wrapText="bothSides"/>
            <wp:docPr id="7" name="صورة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j1 (1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43825" cy="943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65B8D">
        <w:rPr>
          <w:rFonts w:ascii="Times New Roman" w:eastAsia="Times New Roman" w:hAnsi="Times New Roman" w:cs="Times New Roman"/>
          <w:bCs w:val="0"/>
          <w:color w:val="auto"/>
          <w:u w:val="single"/>
        </w:rPr>
        <w:t>Appendix 1.</w:t>
      </w:r>
    </w:p>
    <w:p w14:paraId="693957C9" w14:textId="77777777" w:rsidR="00DE70C6" w:rsidRDefault="00DE70C6" w:rsidP="00DE70C6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Ethical approval of the questionnaire was obtained from the Institutional Review Board (IRB), Faculty of Medicine.</w:t>
      </w:r>
    </w:p>
    <w:p w14:paraId="57E9A16B" w14:textId="77777777" w:rsidR="00DE70C6" w:rsidRDefault="002E0D8C" w:rsidP="00DE70C6">
      <w:pPr>
        <w:spacing w:line="480" w:lineRule="auto"/>
        <w:ind w:right="450"/>
        <w:rPr>
          <w:rFonts w:ascii="Times New Roman" w:eastAsia="Times New Roman" w:hAnsi="Times New Roman" w:cs="Times New Roman"/>
          <w:sz w:val="24"/>
          <w:szCs w:val="24"/>
        </w:rPr>
      </w:pPr>
      <w:r>
        <w:pict w14:anchorId="07962667">
          <v:rect id="_x0000_i1025" style="width:0;height:1.5pt" o:hralign="center" o:hrstd="t" o:hr="t" fillcolor="#a0a0a0" stroked="f"/>
        </w:pict>
      </w:r>
    </w:p>
    <w:p w14:paraId="38E27930" w14:textId="77777777" w:rsidR="00DE70C6" w:rsidRDefault="00DE70C6" w:rsidP="00DE70C6">
      <w:pPr>
        <w:spacing w:line="240" w:lineRule="auto"/>
        <w:ind w:right="450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1"/>
        <w:gridCol w:w="5759"/>
      </w:tblGrid>
      <w:tr w:rsidR="00DE70C6" w14:paraId="0C89B39A" w14:textId="77777777" w:rsidTr="00E800B9">
        <w:trPr>
          <w:trHeight w:val="225"/>
        </w:trPr>
        <w:tc>
          <w:tcPr>
            <w:tcW w:w="93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EED1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ocio-demographic Characteristics</w:t>
            </w:r>
          </w:p>
        </w:tc>
      </w:tr>
      <w:tr w:rsidR="00DE70C6" w14:paraId="11DCDB32" w14:textId="77777777" w:rsidTr="00E800B9">
        <w:trPr>
          <w:trHeight w:val="1095"/>
        </w:trPr>
        <w:tc>
          <w:tcPr>
            <w:tcW w:w="36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BCF1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:</w:t>
            </w:r>
          </w:p>
          <w:p w14:paraId="5504B5BE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Nova Mono" w:eastAsia="Nova Mono" w:hAnsi="Nova Mono" w:cs="Nova Mono"/>
                <w:sz w:val="24"/>
                <w:szCs w:val="24"/>
              </w:rPr>
              <w:t xml:space="preserve">⬜ Under 20 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ab/>
              <w:t>⬜ 20-25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ab/>
              <w:t>⬜ Above 25</w:t>
            </w:r>
          </w:p>
        </w:tc>
        <w:tc>
          <w:tcPr>
            <w:tcW w:w="5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D14B0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ther's Education:</w:t>
            </w:r>
          </w:p>
          <w:p w14:paraId="60CF758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Nova Mono" w:eastAsia="Nova Mono" w:hAnsi="Nova Mono" w:cs="Nova Mono"/>
                <w:sz w:val="24"/>
                <w:szCs w:val="24"/>
              </w:rPr>
              <w:t xml:space="preserve">⬜Primary </w:t>
            </w:r>
            <w:r>
              <w:rPr>
                <w:rFonts w:ascii="Segoe UI Emoji" w:eastAsia="Nova Mono" w:hAnsi="Segoe UI Emoji" w:cs="Segoe UI Emoji"/>
                <w:sz w:val="24"/>
                <w:szCs w:val="24"/>
              </w:rPr>
              <w:t>⬜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 xml:space="preserve">Secondary   ⬜High School </w:t>
            </w:r>
            <w:r>
              <w:rPr>
                <w:rFonts w:ascii="Segoe UI Emoji" w:eastAsia="Nova Mono" w:hAnsi="Segoe UI Emoji" w:cs="Segoe UI Emoji"/>
                <w:sz w:val="24"/>
                <w:szCs w:val="24"/>
              </w:rPr>
              <w:t>⬜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>University ⬜Graduate</w:t>
            </w:r>
          </w:p>
        </w:tc>
      </w:tr>
      <w:tr w:rsidR="00DE70C6" w14:paraId="3FC06FB0" w14:textId="77777777" w:rsidTr="00E800B9">
        <w:trPr>
          <w:trHeight w:val="780"/>
        </w:trPr>
        <w:tc>
          <w:tcPr>
            <w:tcW w:w="36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1B925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:</w:t>
            </w:r>
          </w:p>
          <w:p w14:paraId="68B8B22E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Nova Mono" w:eastAsia="Nova Mono" w:hAnsi="Nova Mono" w:cs="Nova Mono"/>
                <w:sz w:val="24"/>
                <w:szCs w:val="24"/>
              </w:rPr>
              <w:t xml:space="preserve">⬜Male   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ab/>
              <w:t>⬜Female</w:t>
            </w:r>
          </w:p>
        </w:tc>
        <w:tc>
          <w:tcPr>
            <w:tcW w:w="5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88494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rent residence:</w:t>
            </w:r>
          </w:p>
          <w:p w14:paraId="4622CA8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Nova Mono" w:eastAsia="Nova Mono" w:hAnsi="Nova Mono" w:cs="Nova Mono"/>
                <w:sz w:val="24"/>
                <w:szCs w:val="24"/>
              </w:rPr>
              <w:t>⬜City   ⬜Rural</w:t>
            </w:r>
          </w:p>
        </w:tc>
      </w:tr>
      <w:tr w:rsidR="00DE70C6" w14:paraId="431AE537" w14:textId="77777777" w:rsidTr="00E800B9">
        <w:trPr>
          <w:trHeight w:val="1095"/>
        </w:trPr>
        <w:tc>
          <w:tcPr>
            <w:tcW w:w="36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9A30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al Status:</w:t>
            </w:r>
          </w:p>
          <w:p w14:paraId="3DED08D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Nova Mono" w:eastAsia="Nova Mono" w:hAnsi="Nova Mono" w:cs="Nova Mono"/>
                <w:sz w:val="24"/>
                <w:szCs w:val="24"/>
              </w:rPr>
              <w:t xml:space="preserve">⬜Single </w:t>
            </w:r>
            <w:r>
              <w:rPr>
                <w:rFonts w:ascii="Segoe UI Emoji" w:eastAsia="Nova Mono" w:hAnsi="Segoe UI Emoji" w:cs="Segoe UI Emoji"/>
                <w:sz w:val="24"/>
                <w:szCs w:val="24"/>
              </w:rPr>
              <w:t>⬜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 xml:space="preserve">In a relationship </w:t>
            </w:r>
            <w:r>
              <w:rPr>
                <w:rFonts w:ascii="Segoe UI Emoji" w:eastAsia="Nova Mono" w:hAnsi="Segoe UI Emoji" w:cs="Segoe UI Emoji"/>
                <w:sz w:val="24"/>
                <w:szCs w:val="24"/>
              </w:rPr>
              <w:t>⬜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>Married</w:t>
            </w:r>
          </w:p>
        </w:tc>
        <w:tc>
          <w:tcPr>
            <w:tcW w:w="5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0A8C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PA:</w:t>
            </w:r>
          </w:p>
          <w:p w14:paraId="1D3987C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Nova Mono" w:eastAsia="Nova Mono" w:hAnsi="Nova Mono" w:cs="Nova Mono"/>
                <w:sz w:val="24"/>
                <w:szCs w:val="24"/>
              </w:rPr>
              <w:t>⬜&lt; 2.0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ab/>
              <w:t>⬜2.0 - 2.5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ab/>
              <w:t>⬜2.5 - 3.0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ab/>
              <w:t>⬜&gt; 3.0</w:t>
            </w:r>
          </w:p>
        </w:tc>
      </w:tr>
      <w:tr w:rsidR="00DE70C6" w14:paraId="7A200BF6" w14:textId="77777777" w:rsidTr="00E800B9">
        <w:trPr>
          <w:trHeight w:val="780"/>
        </w:trPr>
        <w:tc>
          <w:tcPr>
            <w:tcW w:w="935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357C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lege Year:</w:t>
            </w:r>
          </w:p>
          <w:p w14:paraId="7688D353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Nova Mono" w:eastAsia="Nova Mono" w:hAnsi="Nova Mono" w:cs="Nova Mono"/>
                <w:sz w:val="24"/>
                <w:szCs w:val="24"/>
              </w:rPr>
              <w:t xml:space="preserve">⬜1st 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ab/>
              <w:t xml:space="preserve">⬜2nd 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ab/>
              <w:t xml:space="preserve">⬜3rd   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ab/>
              <w:t xml:space="preserve">⬜4th 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ab/>
              <w:t xml:space="preserve">⬜5th  </w:t>
            </w:r>
            <w:r>
              <w:rPr>
                <w:rFonts w:ascii="Nova Mono" w:eastAsia="Nova Mono" w:hAnsi="Nova Mono" w:cs="Nova Mono"/>
                <w:sz w:val="24"/>
                <w:szCs w:val="24"/>
              </w:rPr>
              <w:tab/>
              <w:t>⬜6th</w:t>
            </w:r>
          </w:p>
        </w:tc>
      </w:tr>
    </w:tbl>
    <w:p w14:paraId="3A77E377" w14:textId="77777777" w:rsidR="00DE70C6" w:rsidRDefault="00DE70C6" w:rsidP="00DE70C6"/>
    <w:p w14:paraId="245E12E4" w14:textId="77777777" w:rsidR="00DE70C6" w:rsidRDefault="00DE70C6" w:rsidP="00DE70C6">
      <w:pPr>
        <w:ind w:right="450"/>
        <w:rPr>
          <w:rFonts w:ascii="Times New Roman" w:eastAsia="Times New Roman" w:hAnsi="Times New Roman" w:cs="Times New Roman"/>
        </w:rPr>
      </w:pPr>
    </w:p>
    <w:tbl>
      <w:tblPr>
        <w:tblW w:w="9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65"/>
        <w:gridCol w:w="1275"/>
        <w:gridCol w:w="1080"/>
      </w:tblGrid>
      <w:tr w:rsidR="00DE70C6" w14:paraId="60DFD6FF" w14:textId="77777777" w:rsidTr="00E800B9">
        <w:trPr>
          <w:trHeight w:val="135"/>
        </w:trPr>
        <w:tc>
          <w:tcPr>
            <w:tcW w:w="9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7351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able 2.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ckground and experience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n (269)</w:t>
            </w:r>
          </w:p>
        </w:tc>
      </w:tr>
      <w:tr w:rsidR="00DE70C6" w14:paraId="428D3876" w14:textId="77777777" w:rsidTr="00E800B9">
        <w:trPr>
          <w:trHeight w:val="242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D60C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42E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839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</w:t>
            </w:r>
          </w:p>
        </w:tc>
      </w:tr>
      <w:tr w:rsidR="00DE70C6" w14:paraId="6ABAFCA5" w14:textId="77777777" w:rsidTr="00E800B9">
        <w:trPr>
          <w:trHeight w:val="45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BEE91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ve you had a radiograph (of any kind) before?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1980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21C3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0F856E2E" w14:textId="77777777" w:rsidTr="00E800B9">
        <w:trPr>
          <w:trHeight w:val="467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B38BC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s any of your relatives had a radiograph (of any kind) before?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4243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6E67F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497E1EF1" w14:textId="77777777" w:rsidTr="00E800B9">
        <w:trPr>
          <w:trHeight w:val="45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9E99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e you interested in learning more about this field?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1CCA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369F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32A59581" w14:textId="77777777" w:rsidTr="00E800B9">
        <w:trPr>
          <w:trHeight w:val="17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F1B3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ave you completed a rotation in radiology?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13F3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84CC2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6C8540C4" w14:textId="77777777" w:rsidTr="00E800B9">
        <w:trPr>
          <w:trHeight w:val="45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54657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ve you ever heard about interventional radiology\ before?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82E3A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250DF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52E1FD42" w14:textId="77777777" w:rsidTr="00E800B9">
        <w:trPr>
          <w:trHeight w:val="450"/>
        </w:trPr>
        <w:tc>
          <w:tcPr>
            <w:tcW w:w="9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A387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would you rate your knowledge of radiology compared to other fields?</w:t>
            </w:r>
          </w:p>
          <w:p w14:paraId="1918437E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◻️Poor     ◻️Adequate     ◻️Good       ◻️Excellent</w:t>
            </w:r>
          </w:p>
        </w:tc>
      </w:tr>
      <w:tr w:rsidR="00DE70C6" w14:paraId="1A93F6E1" w14:textId="77777777" w:rsidTr="00E800B9">
        <w:trPr>
          <w:trHeight w:val="450"/>
        </w:trPr>
        <w:tc>
          <w:tcPr>
            <w:tcW w:w="9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DA791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would you rate your knowledge about the radiation dose of common radiological investigations?</w:t>
            </w:r>
          </w:p>
          <w:p w14:paraId="00D2304F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◻️Poor     ◻️Adequate     ◻️Good       ◻️Excellent</w:t>
            </w:r>
          </w:p>
        </w:tc>
      </w:tr>
      <w:tr w:rsidR="00DE70C6" w14:paraId="08300B86" w14:textId="77777777" w:rsidTr="00E800B9">
        <w:trPr>
          <w:trHeight w:val="450"/>
        </w:trPr>
        <w:tc>
          <w:tcPr>
            <w:tcW w:w="9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E7B6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uch of an impact does radiology have on the diagnosis process?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◻️minimal impact    ◻️occasionally changes patient care   ◻️ often changes patient care  ◻️ as important as the physical exam   ◻️ more important than a physical exam </w:t>
            </w:r>
          </w:p>
        </w:tc>
      </w:tr>
    </w:tbl>
    <w:p w14:paraId="3636B9BF" w14:textId="77777777" w:rsidR="00DE70C6" w:rsidRDefault="00DE70C6" w:rsidP="00DE70C6">
      <w:pPr>
        <w:spacing w:line="240" w:lineRule="auto"/>
        <w:ind w:right="450"/>
      </w:pPr>
    </w:p>
    <w:p w14:paraId="6C80925A" w14:textId="77777777" w:rsidR="00DE70C6" w:rsidRDefault="00DE70C6" w:rsidP="00DE70C6">
      <w:pPr>
        <w:spacing w:line="240" w:lineRule="auto"/>
        <w:ind w:right="45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1215"/>
        <w:gridCol w:w="1215"/>
        <w:gridCol w:w="1230"/>
        <w:gridCol w:w="1260"/>
        <w:gridCol w:w="1155"/>
      </w:tblGrid>
      <w:tr w:rsidR="00DE70C6" w14:paraId="68724B3C" w14:textId="77777777" w:rsidTr="00E800B9">
        <w:trPr>
          <w:trHeight w:val="420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B68DB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ble 3. Basic knowledge about radiology</w:t>
            </w:r>
          </w:p>
        </w:tc>
      </w:tr>
      <w:tr w:rsidR="00DE70C6" w14:paraId="1D1E0FFE" w14:textId="77777777" w:rsidTr="00E800B9">
        <w:trPr>
          <w:trHeight w:val="188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270D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age group is the most sensitive to radiation?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FC09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ldre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B3FE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e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FA13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9C95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der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DA6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s</w:t>
            </w:r>
          </w:p>
        </w:tc>
      </w:tr>
      <w:tr w:rsidR="00DE70C6" w14:paraId="0DF07C2F" w14:textId="77777777" w:rsidTr="00E800B9">
        <w:trPr>
          <w:trHeight w:val="267"/>
        </w:trPr>
        <w:tc>
          <w:tcPr>
            <w:tcW w:w="32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843F0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1EA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1662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710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5264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9A44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0C6" w14:paraId="5E53BC4F" w14:textId="77777777" w:rsidTr="00E800B9">
        <w:trPr>
          <w:trHeight w:val="170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CDB2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 there a specific number of radiographs that can be requested for the patient per year?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0F76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60DFE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</w:t>
            </w:r>
          </w:p>
        </w:tc>
        <w:tc>
          <w:tcPr>
            <w:tcW w:w="364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80D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0C6" w14:paraId="1E1B7F7E" w14:textId="77777777" w:rsidTr="00E800B9">
        <w:trPr>
          <w:trHeight w:val="285"/>
        </w:trPr>
        <w:tc>
          <w:tcPr>
            <w:tcW w:w="32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FF9C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9E68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CACB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5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D29C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0C6" w14:paraId="677C374D" w14:textId="77777777" w:rsidTr="00E800B9"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CFEE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es radiation affect the fetus?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3980E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D2C92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D4ED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538D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1EB0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0C6" w14:paraId="73BC0BBC" w14:textId="77777777" w:rsidTr="00E800B9">
        <w:trPr>
          <w:trHeight w:val="62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7E6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type most affects the fetus?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2CA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31C0C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R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CB3B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X-r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C6C3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0C615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s</w:t>
            </w:r>
          </w:p>
        </w:tc>
      </w:tr>
      <w:tr w:rsidR="00DE70C6" w14:paraId="097338A7" w14:textId="77777777" w:rsidTr="00E800B9">
        <w:trPr>
          <w:trHeight w:val="330"/>
        </w:trPr>
        <w:tc>
          <w:tcPr>
            <w:tcW w:w="32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3219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93DD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E7A9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310FC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6A9D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E56D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0C6" w14:paraId="31A5F86D" w14:textId="77777777" w:rsidTr="00E800B9"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11F0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is the safest radiological investigation?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050DE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421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46133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1B560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7E12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0C6" w14:paraId="1BFA6DD9" w14:textId="77777777" w:rsidTr="00E800B9">
        <w:trPr>
          <w:trHeight w:val="400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443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49DCAEB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are the most sensitive organs to radiation?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8A83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ver, bladder, kidney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A812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ungs, colo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8444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F1AB6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is and ovari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0BB9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s</w:t>
            </w:r>
          </w:p>
        </w:tc>
      </w:tr>
      <w:tr w:rsidR="00DE70C6" w14:paraId="0340C344" w14:textId="77777777" w:rsidTr="00E800B9">
        <w:trPr>
          <w:trHeight w:val="360"/>
        </w:trPr>
        <w:tc>
          <w:tcPr>
            <w:tcW w:w="32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4E250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B1803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1C2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080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F5BD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3632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0C6" w14:paraId="00FB6B62" w14:textId="77777777" w:rsidTr="00E800B9">
        <w:trPr>
          <w:trHeight w:val="400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FBC3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334E393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 contraindications: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B5B7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ergy to radio contrast agen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0AEA2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nal failur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64DB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ver fail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DD8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gnant wome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782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</w:tr>
      <w:tr w:rsidR="00DE70C6" w14:paraId="52EA4A0D" w14:textId="77777777" w:rsidTr="00E800B9">
        <w:trPr>
          <w:trHeight w:val="400"/>
        </w:trPr>
        <w:tc>
          <w:tcPr>
            <w:tcW w:w="32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34CF1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B9830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3830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5F9C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92CE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6A5F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0C6" w14:paraId="240A4A58" w14:textId="77777777" w:rsidTr="00E800B9">
        <w:trPr>
          <w:trHeight w:val="400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BF33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CDEBF46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RI contraindications: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CBFA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cemake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BD0A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al foreign bodi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E122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ustrophob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729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460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E70C6" w14:paraId="179ED3C0" w14:textId="77777777" w:rsidTr="00E800B9">
        <w:trPr>
          <w:trHeight w:val="400"/>
        </w:trPr>
        <w:tc>
          <w:tcPr>
            <w:tcW w:w="32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D69B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BA7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17659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E543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0645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511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0C6" w14:paraId="5FECB0D2" w14:textId="77777777" w:rsidTr="00E800B9">
        <w:trPr>
          <w:trHeight w:val="420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3D26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is your source of information?</w:t>
            </w:r>
            <w:r>
              <w:rPr>
                <w:rFonts w:ascii="Times New Roman" w:eastAsia="Times New Roman" w:hAnsi="Times New Roman" w:cs="Times New Roman"/>
              </w:rPr>
              <w:br/>
              <w:t>◻️Internet    ◻️social media     ◻️lectures    ◻️personal experience     ◻️clinical rotations     ◻️friends     ◻️family     ◻️TV       ◻️magazines</w:t>
            </w:r>
          </w:p>
        </w:tc>
      </w:tr>
    </w:tbl>
    <w:p w14:paraId="16485636" w14:textId="77777777" w:rsidR="00DE70C6" w:rsidRDefault="00DE70C6" w:rsidP="00DE70C6">
      <w:pPr>
        <w:spacing w:line="240" w:lineRule="auto"/>
        <w:ind w:right="450"/>
      </w:pPr>
    </w:p>
    <w:p w14:paraId="70201B00" w14:textId="77777777" w:rsidR="00DE70C6" w:rsidRDefault="00DE70C6" w:rsidP="00DE70C6">
      <w:pPr>
        <w:spacing w:line="240" w:lineRule="auto"/>
        <w:ind w:right="45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35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365"/>
        <w:gridCol w:w="1245"/>
        <w:gridCol w:w="1125"/>
        <w:gridCol w:w="1215"/>
        <w:gridCol w:w="1170"/>
        <w:gridCol w:w="1155"/>
      </w:tblGrid>
      <w:tr w:rsidR="00DE70C6" w14:paraId="3A5744A9" w14:textId="77777777" w:rsidTr="00E800B9">
        <w:trPr>
          <w:trHeight w:val="170"/>
        </w:trPr>
        <w:tc>
          <w:tcPr>
            <w:tcW w:w="94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8B07C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able 4. Levels of radiation exposure: (n=269) </w:t>
            </w:r>
          </w:p>
        </w:tc>
      </w:tr>
      <w:tr w:rsidR="00DE70C6" w14:paraId="12C6C712" w14:textId="77777777" w:rsidTr="00E800B9">
        <w:trPr>
          <w:trHeight w:val="197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E967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93DE60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units equivalent to a chest X-ray (a chest X-ray = 1 unit)</w:t>
            </w:r>
          </w:p>
        </w:tc>
      </w:tr>
      <w:tr w:rsidR="00DE70C6" w14:paraId="69219D1E" w14:textId="77777777" w:rsidTr="00E800B9">
        <w:trPr>
          <w:trHeight w:val="107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FA7D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cedur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807E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04065B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-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497F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-5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F5CBF3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0-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9DE31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0-5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1EFECC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gt;500</w:t>
            </w:r>
          </w:p>
        </w:tc>
      </w:tr>
      <w:tr w:rsidR="00DE70C6" w14:paraId="4FFD0A52" w14:textId="77777777" w:rsidTr="00E800B9">
        <w:trPr>
          <w:trHeight w:val="197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56CE7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 chest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AE1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4574F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A57A8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597EF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692E0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17FACB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3B4EB170" w14:textId="77777777" w:rsidTr="00E800B9">
        <w:trPr>
          <w:trHeight w:val="197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DE0E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RI pelvi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09900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6A6DA4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FD01D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3CB06E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495AA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26B730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5F7CD78C" w14:textId="77777777" w:rsidTr="00E800B9">
        <w:trPr>
          <w:trHeight w:val="278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D90C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PET-CT full body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8684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1D31AC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07646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A3CA3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91710D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AAEE1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E70C6" w14:paraId="7028EA40" w14:textId="77777777" w:rsidTr="00E800B9">
        <w:trPr>
          <w:trHeight w:val="26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04FA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 abdome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9D2F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7F605E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A0BBA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4CF1A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DE8B2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8D0C9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36CFAF84" w14:textId="77777777" w:rsidTr="00E800B9">
        <w:trPr>
          <w:trHeight w:val="420"/>
        </w:trPr>
        <w:tc>
          <w:tcPr>
            <w:tcW w:w="477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7A94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is the best estimate that a 30-year-old woman who undergoes a (CT) study of the abdomen and pelvis will develop cancer at some point in her life as a direct result of that imaging study?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FE7E2C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/6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3B21F2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/6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92111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/6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A6607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/60000</w:t>
            </w:r>
          </w:p>
        </w:tc>
      </w:tr>
      <w:tr w:rsidR="00DE70C6" w14:paraId="04C9A3E3" w14:textId="77777777" w:rsidTr="00E800B9">
        <w:trPr>
          <w:trHeight w:val="420"/>
        </w:trPr>
        <w:tc>
          <w:tcPr>
            <w:tcW w:w="4770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D1F36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F346A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EABEB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A4A12B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C7CB2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6A0F396" w14:textId="77777777" w:rsidR="00DE70C6" w:rsidRDefault="00DE70C6" w:rsidP="00DE70C6">
      <w:pPr>
        <w:spacing w:line="360" w:lineRule="auto"/>
        <w:ind w:right="450"/>
      </w:pPr>
    </w:p>
    <w:p w14:paraId="27AD9D35" w14:textId="77777777" w:rsidR="00DE70C6" w:rsidRDefault="00DE70C6" w:rsidP="00DE70C6">
      <w:pPr>
        <w:spacing w:line="360" w:lineRule="auto"/>
        <w:ind w:right="450"/>
        <w:rPr>
          <w:rFonts w:ascii="Times New Roman" w:eastAsia="Times New Roman" w:hAnsi="Times New Roman" w:cs="Times New Roman"/>
          <w:b/>
          <w:u w:val="single"/>
        </w:rPr>
      </w:pPr>
    </w:p>
    <w:tbl>
      <w:tblPr>
        <w:tblW w:w="943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45"/>
        <w:gridCol w:w="1065"/>
        <w:gridCol w:w="1125"/>
      </w:tblGrid>
      <w:tr w:rsidR="00DE70C6" w14:paraId="7B1C9AE0" w14:textId="77777777" w:rsidTr="00E800B9">
        <w:trPr>
          <w:trHeight w:val="405"/>
        </w:trPr>
        <w:tc>
          <w:tcPr>
            <w:tcW w:w="94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BA51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ble 5.  radiology as a screening test</w:t>
            </w:r>
          </w:p>
        </w:tc>
      </w:tr>
      <w:tr w:rsidR="00DE70C6" w14:paraId="7C72714C" w14:textId="77777777" w:rsidTr="00E800B9">
        <w:tc>
          <w:tcPr>
            <w:tcW w:w="7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8155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5A65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973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</w:t>
            </w:r>
          </w:p>
        </w:tc>
      </w:tr>
      <w:tr w:rsidR="00DE70C6" w14:paraId="1666F4CB" w14:textId="77777777" w:rsidTr="00E800B9">
        <w:tc>
          <w:tcPr>
            <w:tcW w:w="7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159A9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 can perform a radiological screening test in (Mammography for breast cancer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755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79FB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4A4C658A" w14:textId="77777777" w:rsidTr="00E800B9">
        <w:tc>
          <w:tcPr>
            <w:tcW w:w="7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9C3E6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 can perform a radiological screening test in (US for abdominal aortic aneurysm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D123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0A2A5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0CCBBC44" w14:textId="77777777" w:rsidTr="00E800B9">
        <w:tc>
          <w:tcPr>
            <w:tcW w:w="7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318D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 can perform a radiological screening test in (CT for lung cancer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E6F0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D2A46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5E5E747F" w14:textId="77777777" w:rsidTr="00E800B9">
        <w:tc>
          <w:tcPr>
            <w:tcW w:w="7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2217D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 can perform a radiological screening test in (DEXA for osteoporosis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BBFBC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74493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8A815B5" w14:textId="77777777" w:rsidR="00DE70C6" w:rsidRDefault="00DE70C6" w:rsidP="00DE70C6">
      <w:pPr>
        <w:ind w:right="450"/>
        <w:jc w:val="both"/>
      </w:pPr>
    </w:p>
    <w:p w14:paraId="1355BE56" w14:textId="77777777" w:rsidR="00DE70C6" w:rsidRDefault="00DE70C6" w:rsidP="00DE70C6">
      <w:pPr>
        <w:ind w:right="450"/>
        <w:jc w:val="both"/>
      </w:pPr>
    </w:p>
    <w:p w14:paraId="5B73AD33" w14:textId="77777777" w:rsidR="00DE70C6" w:rsidRDefault="00DE70C6" w:rsidP="00DE70C6">
      <w:pPr>
        <w:ind w:right="450"/>
        <w:jc w:val="both"/>
      </w:pPr>
    </w:p>
    <w:p w14:paraId="7FC8740F" w14:textId="77777777" w:rsidR="00DE70C6" w:rsidRDefault="00DE70C6" w:rsidP="00DE70C6">
      <w:pPr>
        <w:ind w:right="450"/>
        <w:jc w:val="both"/>
      </w:pPr>
    </w:p>
    <w:p w14:paraId="4819714A" w14:textId="77777777" w:rsidR="00DE70C6" w:rsidRDefault="00DE70C6" w:rsidP="00DE70C6">
      <w:pPr>
        <w:ind w:right="450"/>
        <w:jc w:val="both"/>
      </w:pPr>
    </w:p>
    <w:p w14:paraId="131BF7E1" w14:textId="77777777" w:rsidR="00DE70C6" w:rsidRDefault="00DE70C6" w:rsidP="00DE70C6">
      <w:pPr>
        <w:ind w:right="450"/>
        <w:jc w:val="both"/>
      </w:pPr>
    </w:p>
    <w:p w14:paraId="33013DF8" w14:textId="77777777" w:rsidR="00DE70C6" w:rsidRDefault="00DE70C6" w:rsidP="00DE70C6">
      <w:pPr>
        <w:spacing w:line="240" w:lineRule="auto"/>
        <w:ind w:right="450"/>
        <w:jc w:val="both"/>
        <w:rPr>
          <w:rFonts w:ascii="Times New Roman" w:eastAsia="Times New Roman" w:hAnsi="Times New Roman" w:cs="Times New Roman"/>
        </w:rPr>
      </w:pPr>
    </w:p>
    <w:tbl>
      <w:tblPr>
        <w:tblW w:w="9450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185"/>
        <w:gridCol w:w="1140"/>
        <w:gridCol w:w="1500"/>
        <w:gridCol w:w="1710"/>
        <w:gridCol w:w="1395"/>
      </w:tblGrid>
      <w:tr w:rsidR="00DE70C6" w14:paraId="5E2C4865" w14:textId="77777777" w:rsidTr="00E800B9">
        <w:trPr>
          <w:trHeight w:val="495"/>
        </w:trPr>
        <w:tc>
          <w:tcPr>
            <w:tcW w:w="94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14A8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6. Radiology as a future career: (n=269)</w:t>
            </w:r>
          </w:p>
        </w:tc>
      </w:tr>
      <w:tr w:rsidR="00DE70C6" w14:paraId="05702CD2" w14:textId="77777777" w:rsidTr="00E800B9">
        <w:trPr>
          <w:trHeight w:val="420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242F3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interesting is the subject matter in radiology?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5292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 is worthless to m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7F9345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 is dull but importan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4164A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 is interesting only as it relates to other fields of medicine</w:t>
            </w:r>
          </w:p>
        </w:tc>
        <w:tc>
          <w:tcPr>
            <w:tcW w:w="3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BF496A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 is interesting in its own</w:t>
            </w:r>
          </w:p>
        </w:tc>
      </w:tr>
      <w:tr w:rsidR="00DE70C6" w14:paraId="6875E365" w14:textId="77777777" w:rsidTr="00E800B9">
        <w:trPr>
          <w:trHeight w:val="42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42871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03AB5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1932C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BDF46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55F3C6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4DFADB43" w14:textId="77777777" w:rsidTr="00E800B9">
        <w:trPr>
          <w:trHeight w:val="420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8C2F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your opinion, in general, a radiologist’s income for their services is compared with clinicians in medical and surgical specialties?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BAF8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ch les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D9C0AF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little less</w:t>
            </w:r>
          </w:p>
          <w:p w14:paraId="12C1CFF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54212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sam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87C622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little mor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C8C35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ch more</w:t>
            </w:r>
          </w:p>
        </w:tc>
      </w:tr>
      <w:tr w:rsidR="00DE70C6" w14:paraId="06DC8315" w14:textId="77777777" w:rsidTr="00E800B9">
        <w:trPr>
          <w:trHeight w:val="1335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A8071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E467E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4328A3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7ADF64" w14:textId="77777777" w:rsidR="00DE70C6" w:rsidRDefault="00DE70C6" w:rsidP="00E800B9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D8C191" w14:textId="77777777" w:rsidR="00DE70C6" w:rsidRDefault="00DE70C6" w:rsidP="00E800B9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86A108" w14:textId="77777777" w:rsidR="00DE70C6" w:rsidRDefault="00DE70C6" w:rsidP="00E800B9">
            <w:pPr>
              <w:spacing w:line="240" w:lineRule="auto"/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56964CEB" w14:textId="77777777" w:rsidTr="00E800B9">
        <w:trPr>
          <w:trHeight w:val="420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6191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any years is radiology residency?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E692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FE424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41BCCB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F47C2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DE2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0C7C07A4" w14:textId="77777777" w:rsidTr="00E800B9">
        <w:trPr>
          <w:trHeight w:val="51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1A98A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F41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1DF1D8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D3BCFE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0627B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EE10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1DB45EE0" w14:textId="77777777" w:rsidTr="00E800B9">
        <w:trPr>
          <w:trHeight w:val="420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DCB3D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In your opinion, in general, a radiologist’s professional lifestyle is compared with clinicians in medical and surgical specialties?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A08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ch easier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DD2BD1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ghtly more</w:t>
            </w:r>
          </w:p>
          <w:p w14:paraId="01E6C36D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i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E3DF8D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sam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03EB7C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ghtly more difficul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6DB48D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ch more difficult</w:t>
            </w:r>
          </w:p>
        </w:tc>
      </w:tr>
      <w:tr w:rsidR="00DE70C6" w14:paraId="4CF5197D" w14:textId="77777777" w:rsidTr="00E800B9">
        <w:trPr>
          <w:trHeight w:val="1185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8AD9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367A4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0C0359" w14:textId="77777777" w:rsidR="00DE70C6" w:rsidRDefault="00DE70C6" w:rsidP="00E800B9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E96871" w14:textId="77777777" w:rsidR="00DE70C6" w:rsidRDefault="00DE70C6" w:rsidP="00E800B9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587B3C" w14:textId="77777777" w:rsidR="00DE70C6" w:rsidRDefault="00DE70C6" w:rsidP="00E800B9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7C91E0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31C5091D" w14:textId="77777777" w:rsidTr="00E800B9">
        <w:trPr>
          <w:trHeight w:val="420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A573" w14:textId="77777777" w:rsidR="00DE70C6" w:rsidRDefault="00DE70C6" w:rsidP="00E800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uld you consider a radiology specialty as a future career?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B3333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480046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</w:t>
            </w:r>
          </w:p>
        </w:tc>
        <w:tc>
          <w:tcPr>
            <w:tcW w:w="460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3F419D" w14:textId="77777777" w:rsidR="00DE70C6" w:rsidRDefault="00DE70C6" w:rsidP="00E800B9">
            <w:pPr>
              <w:spacing w:line="240" w:lineRule="auto"/>
              <w:ind w:left="180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639D1B3C" w14:textId="77777777" w:rsidTr="00E800B9">
        <w:trPr>
          <w:trHeight w:val="615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B78A5" w14:textId="77777777" w:rsidR="00DE70C6" w:rsidRDefault="00DE70C6" w:rsidP="00E800B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04D59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B42F77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5" w:type="dxa"/>
            <w:gridSpan w:val="3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8DC3CC" w14:textId="77777777" w:rsidR="00DE70C6" w:rsidRDefault="00DE70C6" w:rsidP="00E800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70C6" w14:paraId="62D856E1" w14:textId="77777777" w:rsidTr="00E800B9">
        <w:trPr>
          <w:trHeight w:val="420"/>
        </w:trPr>
        <w:tc>
          <w:tcPr>
            <w:tcW w:w="9450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2ABA7F" w14:textId="77777777" w:rsidR="00DE70C6" w:rsidRDefault="00DE70C6" w:rsidP="00E800B9">
            <w:pPr>
              <w:spacing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no, choose why?</w:t>
            </w:r>
          </w:p>
          <w:p w14:paraId="0B414A9E" w14:textId="77777777" w:rsidR="00DE70C6" w:rsidRDefault="00DE70C6" w:rsidP="00E800B9">
            <w:pPr>
              <w:spacing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◻️lack of interest     ◻️lack of knowledge    ◻️lifestyle   ◻️radiation exposure   ◻ the community     ◻️Others</w:t>
            </w:r>
          </w:p>
        </w:tc>
      </w:tr>
    </w:tbl>
    <w:p w14:paraId="2089DA85" w14:textId="77777777" w:rsidR="00DE70C6" w:rsidRDefault="00DE70C6" w:rsidP="00DE70C6">
      <w:pPr>
        <w:jc w:val="both"/>
      </w:pPr>
    </w:p>
    <w:p w14:paraId="6390DF8E" w14:textId="77777777" w:rsidR="00EB5C82" w:rsidRDefault="00EB5C82"/>
    <w:sectPr w:rsidR="00EB5C82" w:rsidSect="00B965E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25978" w14:textId="77777777" w:rsidR="002E0D8C" w:rsidRDefault="002E0D8C">
      <w:pPr>
        <w:spacing w:line="240" w:lineRule="auto"/>
      </w:pPr>
      <w:r>
        <w:separator/>
      </w:r>
    </w:p>
  </w:endnote>
  <w:endnote w:type="continuationSeparator" w:id="0">
    <w:p w14:paraId="4E8D56A4" w14:textId="77777777" w:rsidR="002E0D8C" w:rsidRDefault="002E0D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va Mono">
    <w:altName w:val="Times New Roman"/>
    <w:charset w:val="00"/>
    <w:family w:val="auto"/>
    <w:pitch w:val="default"/>
  </w:font>
  <w:font w:name="Segoe UI Emoji">
    <w:altName w:val="Segoe UI Symbol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2568D" w14:textId="2B3EAB6D" w:rsidR="00B965ED" w:rsidRDefault="00B965ED">
    <w:pPr>
      <w:pStyle w:val="Footer"/>
    </w:pPr>
    <w:r>
      <w:t xml:space="preserve">Insights into Imaging (2020) </w:t>
    </w:r>
    <w:proofErr w:type="spellStart"/>
    <w:r>
      <w:t>Alchallah</w:t>
    </w:r>
    <w:proofErr w:type="spellEnd"/>
    <w:r>
      <w:t xml:space="preserve"> MO, Ismail H, </w:t>
    </w:r>
    <w:proofErr w:type="spellStart"/>
    <w:r>
      <w:t>Dia</w:t>
    </w:r>
    <w:proofErr w:type="spellEnd"/>
    <w:r>
      <w:t xml:space="preserve"> T et al</w:t>
    </w:r>
  </w:p>
  <w:p w14:paraId="2B6401FF" w14:textId="77777777" w:rsidR="003C68E8" w:rsidRDefault="002E0D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28F40" w14:textId="77777777" w:rsidR="002E0D8C" w:rsidRDefault="002E0D8C">
      <w:pPr>
        <w:spacing w:line="240" w:lineRule="auto"/>
      </w:pPr>
      <w:r>
        <w:separator/>
      </w:r>
    </w:p>
  </w:footnote>
  <w:footnote w:type="continuationSeparator" w:id="0">
    <w:p w14:paraId="5926B71F" w14:textId="77777777" w:rsidR="002E0D8C" w:rsidRDefault="002E0D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0C6"/>
    <w:rsid w:val="000B00B0"/>
    <w:rsid w:val="002E0D8C"/>
    <w:rsid w:val="00720721"/>
    <w:rsid w:val="00B965ED"/>
    <w:rsid w:val="00DE70C6"/>
    <w:rsid w:val="00EB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11F8E"/>
  <w15:docId w15:val="{CC8B4A56-D96C-4F96-8E4B-1CD4198A2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E70C6"/>
    <w:pPr>
      <w:spacing w:after="0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0C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"/>
    </w:rPr>
  </w:style>
  <w:style w:type="paragraph" w:styleId="Footer">
    <w:name w:val="footer"/>
    <w:basedOn w:val="Normal"/>
    <w:link w:val="FooterChar"/>
    <w:uiPriority w:val="99"/>
    <w:unhideWhenUsed/>
    <w:rsid w:val="00DE70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0C6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DE70C6"/>
  </w:style>
  <w:style w:type="paragraph" w:styleId="Header">
    <w:name w:val="header"/>
    <w:basedOn w:val="Normal"/>
    <w:link w:val="HeaderChar"/>
    <w:uiPriority w:val="99"/>
    <w:unhideWhenUsed/>
    <w:rsid w:val="00B965E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5ED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sa</dc:creator>
  <cp:lastModifiedBy>Caroline Rubince G.</cp:lastModifiedBy>
  <cp:revision>3</cp:revision>
  <dcterms:created xsi:type="dcterms:W3CDTF">2020-04-09T16:36:00Z</dcterms:created>
  <dcterms:modified xsi:type="dcterms:W3CDTF">2020-10-30T17:16:00Z</dcterms:modified>
</cp:coreProperties>
</file>